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 xml:space="preserve">Table S1. </w:t>
      </w:r>
      <w:r>
        <w:rPr>
          <w:sz w:val="20"/>
        </w:rPr>
        <w:t xml:space="preserve">Comparison 3. P5 wild type non-starved vs. starved (1-AW, 5-CW, 9-EW, 11-FW) </w:t>
      </w:r>
    </w:p>
    <w:p>
      <w:pPr>
        <w:pStyle w:val="Normal"/>
        <w:jc w:val="left"/>
        <w:rPr/>
      </w:pPr>
      <w:r>
        <w:rPr>
          <w:sz w:val="20"/>
        </w:rPr>
        <w:t xml:space="preserve">vs. (3-BW, 7-DW). </w:t>
      </w:r>
      <w:r>
        <w:rPr>
          <w:color w:val="000000"/>
          <w:sz w:val="20"/>
        </w:rPr>
        <w:t xml:space="preserve">t-value is the ratio of the estimated change divided by the standard error. </w:t>
      </w:r>
    </w:p>
    <w:p>
      <w:pPr>
        <w:pStyle w:val="Normal"/>
        <w:jc w:val="left"/>
        <w:rPr>
          <w:color w:val="000000"/>
          <w:sz w:val="20"/>
        </w:rPr>
      </w:pPr>
      <w:r>
        <w:rPr>
          <w:color w:val="000000"/>
          <w:sz w:val="20"/>
        </w:rPr>
        <w:t xml:space="preserve">BH-FDR:  Bonferroni Hochberg false discovery rate. High-lighted are genes validated by </w:t>
      </w:r>
    </w:p>
    <w:p>
      <w:pPr>
        <w:pStyle w:val="Normal"/>
        <w:jc w:val="left"/>
        <w:rPr>
          <w:sz w:val="20"/>
        </w:rPr>
      </w:pPr>
      <w:r>
        <w:rPr>
          <w:color w:val="000000"/>
          <w:sz w:val="20"/>
        </w:rPr>
        <w:t>quantitative RT-PCR as shown in table 1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7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699"/>
        <w:gridCol w:w="1017"/>
        <w:gridCol w:w="1464"/>
        <w:gridCol w:w="923"/>
        <w:gridCol w:w="1082"/>
      </w:tblGrid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omp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Gene 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-value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ld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_change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-</w:t>
            </w:r>
            <w:r>
              <w:rPr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H-FDR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rdc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8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830001H06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9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5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Nanos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0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vp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7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4.1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p2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3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ss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1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700045P11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5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ical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36a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7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r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2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pif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tpk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3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6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nx3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5.7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C0057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7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ou3f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1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Ugt3a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rsp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7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3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de1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21.7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ipsnap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f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tf2f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3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6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yp2j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8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6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833401D15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rat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6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dz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9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0610009K11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p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fc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meb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9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cdc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xosc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t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6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32419K20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3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bs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30583H14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3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r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620401K05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tnnbl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gag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pna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16Ertd472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asal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2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trn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6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llt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ivep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1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ab11fip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0.7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21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nkrd5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2.7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cnk1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9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330527O06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ap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27a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00095G12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3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gbp1b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3hcc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7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p71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efsec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5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pr13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fkbib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5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rin2c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9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5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pink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tatip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4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9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cn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7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pne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5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tcr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c3hav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20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k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af5l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0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10016O06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2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tprcap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0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46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Uvrag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1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dhhc2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2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6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er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3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ult1c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1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to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00054N08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6.5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p53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mn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5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m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1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ecr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Utp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95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p3m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7.4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Vps37b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9.99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tbd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agi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11.7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sp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bxo4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Wtip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10524H06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V1rc2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5.36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10066E13Ri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8.64 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775"/>
        <w:gridCol w:w="942"/>
        <w:gridCol w:w="1522"/>
        <w:gridCol w:w="950"/>
        <w:gridCol w:w="1142"/>
      </w:tblGrid>
      <w:tr>
        <w:trPr>
          <w:trHeight w:val="27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omp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Gene 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</w:t>
            </w:r>
            <w:r>
              <w:rPr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ld</w:t>
            </w: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_chang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H_FDR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usp1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1.9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7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kx2-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5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ime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7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ng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Snx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0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1.5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10002O22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2.6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Pgpep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7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6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22a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1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erpini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6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6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rcc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it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8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3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d59b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lhl2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ek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cdh2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6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cmtd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trf1l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9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gtr1a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6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4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k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130227C08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2.8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ima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6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cm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pcal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4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3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amd9l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0.8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10301B20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Brms1l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2.6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stl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bnl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ctd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2.8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delc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pr12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0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5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k3l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1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5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90005P17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2610044O15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2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pl5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Mett10d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4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hordc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t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1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9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qr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cca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lf1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8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b/>
                <w:color w:val="000000"/>
                <w:kern w:val="0"/>
                <w:sz w:val="22"/>
              </w:rPr>
              <w:t>Ndph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10.7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Lims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ar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anea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6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d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7.2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anc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5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05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isppd2a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Zfp11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5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exo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6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sc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7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19Ertd386e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2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rkag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spa12b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6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Kcne1l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9.1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cdc6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6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dccag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cdc5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fsd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6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apolg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prc5b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av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ps6ka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0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ept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0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jap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Golga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9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sb1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d300lb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span1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old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4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Olfr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33433C11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0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632428N05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astk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5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4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B14640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m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9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C00402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1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hoc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4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rim3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Fzd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3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ctrt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4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5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taf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Nin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1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Mrpl3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3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3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lc27a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8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1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2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030019B06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8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930018M24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9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2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5730442P18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5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8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B930008K04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1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4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62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Stag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3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W82221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8.9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2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9.51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Arpc1b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40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1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4933427D14Rik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7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Eps15l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3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1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span1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96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Ddx1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2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58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Ramp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5.9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7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4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Pld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4.75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336 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>Tmem5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6.13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宋体;Fang Song" w:hAnsi="宋体;Fang Song" w:cs="宋体;Fang Song"/>
                <w:color w:val="000000"/>
                <w:kern w:val="0"/>
                <w:sz w:val="22"/>
              </w:rPr>
            </w:pPr>
            <w:r>
              <w:rPr>
                <w:rFonts w:cs="宋体;Fang Song" w:ascii="宋体;Fang Song" w:hAnsi="宋体;Fang Song"/>
                <w:color w:val="000000"/>
                <w:kern w:val="0"/>
                <w:sz w:val="22"/>
              </w:rPr>
              <w:t xml:space="preserve">0.29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Fang Song"/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Fang Song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Fang Song" w:hAnsi="宋体;Fang Song" w:cs="宋体;Fang Song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19:26:00Z</dcterms:created>
  <dc:creator>雨林木风</dc:creator>
  <dc:description/>
  <cp:keywords/>
  <dc:language>en-US</dc:language>
  <cp:lastModifiedBy>Uta Francke</cp:lastModifiedBy>
  <cp:lastPrinted>2009-11-28T12:41:00Z</cp:lastPrinted>
  <dcterms:modified xsi:type="dcterms:W3CDTF">2009-11-28T20:42:00Z</dcterms:modified>
  <cp:revision>3</cp:revision>
  <dc:subject/>
  <dc:title>Comparison Gene list</dc:title>
</cp:coreProperties>
</file>